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482" w:rsidRPr="00961663" w:rsidRDefault="004D6482" w:rsidP="004D6482">
      <w:pPr>
        <w:spacing w:line="480" w:lineRule="auto"/>
        <w:jc w:val="both"/>
        <w:rPr>
          <w:rFonts w:ascii="Times New Roman" w:hAnsi="Times New Roman"/>
          <w:sz w:val="24"/>
          <w:szCs w:val="20"/>
          <w:lang w:val="en-US"/>
        </w:rPr>
      </w:pPr>
      <w:r w:rsidRPr="00961663">
        <w:rPr>
          <w:rFonts w:ascii="Times New Roman" w:hAnsi="Times New Roman"/>
          <w:sz w:val="24"/>
          <w:szCs w:val="20"/>
          <w:lang w:val="en-US"/>
        </w:rPr>
        <w:t>Appendix</w:t>
      </w:r>
    </w:p>
    <w:p w:rsidR="004D6482" w:rsidRPr="00197578" w:rsidRDefault="004D6482" w:rsidP="004D648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197578">
        <w:rPr>
          <w:rFonts w:ascii="Times New Roman" w:eastAsia="Times New Roman" w:hAnsi="Times New Roman"/>
          <w:sz w:val="24"/>
          <w:szCs w:val="24"/>
          <w:lang w:val="en-US" w:eastAsia="pl-PL"/>
        </w:rPr>
        <w:t>Sequences of five key presses used in the experiment:</w:t>
      </w:r>
    </w:p>
    <w:p w:rsidR="004D6482" w:rsidRDefault="004D6482" w:rsidP="004D648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p w:rsidR="004D6482" w:rsidRDefault="004D6482" w:rsidP="004D648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197578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6 structures of the sequence, 4 versions each </w:t>
      </w:r>
    </w:p>
    <w:p w:rsidR="004D6482" w:rsidRPr="008940FD" w:rsidRDefault="004D6482" w:rsidP="004D648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1-</w:t>
      </w:r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a</w:t>
      </w: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, 2-</w:t>
      </w:r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s</w:t>
      </w: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, 3-</w:t>
      </w:r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d</w:t>
      </w: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, 4-</w:t>
      </w:r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f</w:t>
      </w:r>
    </w:p>
    <w:p w:rsidR="004D6482" w:rsidRDefault="004D6482" w:rsidP="004D6482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pl-PL"/>
        </w:rPr>
      </w:pP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1-</w:t>
      </w:r>
      <w:proofErr w:type="gramStart"/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;</w:t>
      </w: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,</w:t>
      </w:r>
      <w:proofErr w:type="gramEnd"/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2-</w:t>
      </w:r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l</w:t>
      </w: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, 3-</w:t>
      </w:r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k</w:t>
      </w:r>
      <w:r w:rsidRPr="008940FD">
        <w:rPr>
          <w:rFonts w:ascii="Times New Roman" w:eastAsia="Times New Roman" w:hAnsi="Times New Roman"/>
          <w:sz w:val="24"/>
          <w:szCs w:val="24"/>
          <w:lang w:val="en-US" w:eastAsia="pl-PL"/>
        </w:rPr>
        <w:t>, 4-</w:t>
      </w:r>
      <w:r w:rsidRPr="008940FD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j</w:t>
      </w:r>
    </w:p>
    <w:p w:rsidR="00F25BF8" w:rsidRDefault="00F25BF8"/>
    <w:p w:rsidR="004D6482" w:rsidRDefault="004D6482"/>
    <w:p w:rsidR="004D6482" w:rsidRDefault="004D6482">
      <w:r>
        <w:rPr>
          <w:noProof/>
          <w:lang w:eastAsia="en-IN"/>
        </w:rPr>
        <w:drawing>
          <wp:inline distT="0" distB="0" distL="0" distR="0">
            <wp:extent cx="4055745" cy="5705475"/>
            <wp:effectExtent l="19050" t="0" r="1905" b="0"/>
            <wp:docPr id="1" name="Picture 1" descr="H:\journals\Springer\Space\221\5096\Stage200\Contents\PRE\ESM\221_2017_5096_MOESM1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221\5096\Stage200\Contents\PRE\ESM\221_2017_5096_MOESM1_ES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745" cy="570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D6482" w:rsidSect="00F25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D6482"/>
    <w:rsid w:val="000075B2"/>
    <w:rsid w:val="001E7429"/>
    <w:rsid w:val="0034656D"/>
    <w:rsid w:val="004D6482"/>
    <w:rsid w:val="00AC0A47"/>
    <w:rsid w:val="00BD32DC"/>
    <w:rsid w:val="00F25BF8"/>
    <w:rsid w:val="00FF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4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>Microsoft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34</dc:creator>
  <cp:lastModifiedBy>0013234</cp:lastModifiedBy>
  <cp:revision>1</cp:revision>
  <dcterms:created xsi:type="dcterms:W3CDTF">2017-09-22T13:36:00Z</dcterms:created>
  <dcterms:modified xsi:type="dcterms:W3CDTF">2017-09-22T13:37:00Z</dcterms:modified>
</cp:coreProperties>
</file>